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A34BC" w14:textId="32983455" w:rsidR="004C40D8" w:rsidRPr="009969DD" w:rsidRDefault="00A12A7C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sz w:val="20"/>
          <w:szCs w:val="20"/>
        </w:rPr>
        <w:t>The agar disc diffusion test of composite resin</w:t>
      </w:r>
    </w:p>
    <w:p w14:paraId="00207ECB" w14:textId="77777777" w:rsidR="00A12A7C" w:rsidRPr="009969DD" w:rsidRDefault="00A12A7C" w:rsidP="009969DD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BE38E27" w14:textId="7788EA70" w:rsidR="00DE37A9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F1E968D" wp14:editId="50CB8214">
            <wp:extent cx="1794076" cy="2391297"/>
            <wp:effectExtent l="0" t="0" r="0" b="9525"/>
            <wp:docPr id="1231299302" name="Picture 1" descr="A petri dish with brown liqu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299302" name="Picture 1" descr="A petri dish with brown liqui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681" cy="2424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57F74" w14:textId="27166A7D" w:rsidR="005155FE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sz w:val="20"/>
          <w:szCs w:val="20"/>
        </w:rPr>
        <w:t>Agar dish of the antimicrobial test</w:t>
      </w:r>
    </w:p>
    <w:p w14:paraId="59E07F3E" w14:textId="31E7A315" w:rsidR="005155FE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6E9D8D2" wp14:editId="1FC15F20">
            <wp:extent cx="1656874" cy="2209165"/>
            <wp:effectExtent l="0" t="0" r="635" b="635"/>
            <wp:docPr id="578432935" name="Picture 3" descr="A close-up of two white pi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432935" name="Picture 3" descr="A close-up of two white pi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575" cy="2227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42FE1CE" wp14:editId="3331FCF0">
            <wp:extent cx="1656398" cy="2208530"/>
            <wp:effectExtent l="0" t="0" r="1270" b="1270"/>
            <wp:docPr id="1408460713" name="Picture 2" descr="A white piece of paper with ho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460713" name="Picture 2" descr="A white piece of paper with ho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207" cy="222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BF67CCB" wp14:editId="70421BD0">
            <wp:extent cx="1663700" cy="2218265"/>
            <wp:effectExtent l="0" t="0" r="0" b="0"/>
            <wp:docPr id="1098295235" name="Picture 1" descr="A white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295235" name="Picture 1" descr="A white piece of pap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5512" cy="2234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D53A0" w14:textId="79ACF3C1" w:rsidR="005155FE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sz w:val="20"/>
          <w:szCs w:val="20"/>
        </w:rPr>
        <w:t>The specimens and mold for hardness test</w:t>
      </w:r>
    </w:p>
    <w:p w14:paraId="7CF4E869" w14:textId="77777777" w:rsidR="005155FE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6E7F6AC" w14:textId="5FF5C680" w:rsidR="005155FE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66C7769" wp14:editId="0542D716">
            <wp:extent cx="2876550" cy="2157413"/>
            <wp:effectExtent l="0" t="0" r="0" b="0"/>
            <wp:docPr id="2131324486" name="Picture 5" descr="A close-up of a las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324486" name="Picture 5" descr="A close-up of a las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201" cy="2157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FE398" w14:textId="38A718B0" w:rsidR="00A12A7C" w:rsidRPr="009969DD" w:rsidRDefault="00A12A7C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sz w:val="20"/>
          <w:szCs w:val="20"/>
        </w:rPr>
        <w:t>Curing for samples in polymerization shrinkage test</w:t>
      </w:r>
    </w:p>
    <w:p w14:paraId="43268AC9" w14:textId="77777777" w:rsidR="00A12A7C" w:rsidRPr="009969DD" w:rsidRDefault="00A12A7C" w:rsidP="009969DD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036FD5A" w14:textId="7DAC61A1" w:rsidR="005155FE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232B23F" wp14:editId="609668E4">
            <wp:extent cx="2413458" cy="3217009"/>
            <wp:effectExtent l="0" t="0" r="0" b="2540"/>
            <wp:docPr id="17969628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3638" r="-13638" b="1"/>
                    <a:stretch/>
                  </pic:blipFill>
                  <pic:spPr bwMode="auto">
                    <a:xfrm>
                      <a:off x="0" y="0"/>
                      <a:ext cx="2421673" cy="3227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AFDD73E" wp14:editId="2A74757A">
            <wp:extent cx="3016409" cy="2260558"/>
            <wp:effectExtent l="0" t="0" r="0" b="0"/>
            <wp:docPr id="111394410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409" cy="2260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29A4E" w14:textId="26CD3B9B" w:rsidR="005155FE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sz w:val="20"/>
          <w:szCs w:val="20"/>
        </w:rPr>
        <w:t>Strain gauge and strain meter</w:t>
      </w:r>
    </w:p>
    <w:p w14:paraId="120C5B8D" w14:textId="77777777" w:rsidR="00392C5E" w:rsidRPr="009969DD" w:rsidRDefault="00392C5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AA88555" wp14:editId="789B0A98">
            <wp:extent cx="1446835" cy="1929112"/>
            <wp:effectExtent l="0" t="0" r="1270" b="0"/>
            <wp:docPr id="1826112423" name="Picture 12" descr="A piece of chalk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112423" name="Picture 12" descr="A piece of chalk on a white su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035" cy="1946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E0FFBB9" wp14:editId="5BE71506">
            <wp:extent cx="1441450" cy="1921933"/>
            <wp:effectExtent l="0" t="0" r="6350" b="2540"/>
            <wp:docPr id="90962822" name="Picture 11" descr="A white rectangular object with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62822" name="Picture 11" descr="A white rectangular object with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8438" cy="193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638CCFD" wp14:editId="2D1FEE81">
            <wp:extent cx="1441048" cy="1921397"/>
            <wp:effectExtent l="0" t="0" r="6985" b="3175"/>
            <wp:docPr id="301192969" name="Picture 10" descr="A white rectangular object with ho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192969" name="Picture 10" descr="A white rectangular object with ho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0984" cy="193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16E42" w14:textId="6EF274A8" w:rsidR="00392C5E" w:rsidRPr="009969DD" w:rsidRDefault="00392C5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sz w:val="20"/>
          <w:szCs w:val="20"/>
        </w:rPr>
        <w:t>the specimen and Teflon mold of FS test</w:t>
      </w:r>
    </w:p>
    <w:p w14:paraId="4A4BACED" w14:textId="78BF64F8" w:rsidR="005155FE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BDA0BE5" wp14:editId="682D4E40">
            <wp:extent cx="1620455" cy="2160604"/>
            <wp:effectExtent l="0" t="0" r="0" b="0"/>
            <wp:docPr id="1461141534" name="Picture 9" descr="A glass bottle with a brown object i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141534" name="Picture 9" descr="A glass bottle with a brown object i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856" cy="2194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9D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7073724" wp14:editId="68DFAE44">
            <wp:extent cx="1615649" cy="2154198"/>
            <wp:effectExtent l="0" t="0" r="3810" b="0"/>
            <wp:docPr id="303689957" name="Picture 8" descr="A glass bottle with a white liquid i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689957" name="Picture 8" descr="A glass bottle with a white liquid i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351" cy="2192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477A2" w14:textId="1EBC2305" w:rsidR="005155FE" w:rsidRPr="009969DD" w:rsidRDefault="005155FE" w:rsidP="009969DD">
      <w:pPr>
        <w:jc w:val="center"/>
        <w:rPr>
          <w:rFonts w:asciiTheme="majorBidi" w:hAnsiTheme="majorBidi" w:cstheme="majorBidi"/>
          <w:sz w:val="20"/>
          <w:szCs w:val="20"/>
        </w:rPr>
      </w:pPr>
      <w:r w:rsidRPr="009969DD">
        <w:rPr>
          <w:rFonts w:asciiTheme="majorBidi" w:hAnsiTheme="majorBidi" w:cstheme="majorBidi"/>
          <w:sz w:val="20"/>
          <w:szCs w:val="20"/>
        </w:rPr>
        <w:t>The resin matrix before and after filler incorporation</w:t>
      </w:r>
    </w:p>
    <w:sectPr w:rsidR="005155FE" w:rsidRPr="009969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A9"/>
    <w:rsid w:val="0001242C"/>
    <w:rsid w:val="001729DE"/>
    <w:rsid w:val="00334B77"/>
    <w:rsid w:val="00392C5E"/>
    <w:rsid w:val="004C40D8"/>
    <w:rsid w:val="005155FE"/>
    <w:rsid w:val="009969DD"/>
    <w:rsid w:val="00A12A7C"/>
    <w:rsid w:val="00B11A47"/>
    <w:rsid w:val="00DA2A46"/>
    <w:rsid w:val="00DE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80E54"/>
  <w15:chartTrackingRefBased/>
  <w15:docId w15:val="{D318A646-2C30-4328-8834-0E093B3D0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7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7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7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7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7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7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7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7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7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7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7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7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7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7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ينا عزت أبوزيد محمد</dc:creator>
  <cp:keywords/>
  <dc:description/>
  <cp:lastModifiedBy>دينا عزت أبوزيد محمد</cp:lastModifiedBy>
  <cp:revision>5</cp:revision>
  <dcterms:created xsi:type="dcterms:W3CDTF">2024-12-22T15:16:00Z</dcterms:created>
  <dcterms:modified xsi:type="dcterms:W3CDTF">2025-01-23T22:44:00Z</dcterms:modified>
</cp:coreProperties>
</file>